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3BA3" w:rsidRPr="00743C2C" w:rsidRDefault="00ED3BA3" w:rsidP="00ED3BA3">
      <w:pPr>
        <w:pStyle w:val="NoSpacing"/>
        <w:jc w:val="both"/>
        <w:rPr>
          <w:rFonts w:cs="Times New Roman"/>
          <w:b/>
          <w:szCs w:val="24"/>
        </w:rPr>
      </w:pPr>
      <w:bookmarkStart w:id="0" w:name="_GoBack"/>
      <w:bookmarkEnd w:id="0"/>
      <w:r w:rsidRPr="00743C2C">
        <w:rPr>
          <w:rFonts w:cs="Times New Roman"/>
          <w:b/>
          <w:szCs w:val="24"/>
        </w:rPr>
        <w:t>Methods appendix:</w:t>
      </w:r>
      <w:r w:rsidR="00404955" w:rsidRPr="00743C2C">
        <w:rPr>
          <w:rFonts w:cs="Times New Roman"/>
          <w:b/>
          <w:szCs w:val="24"/>
        </w:rPr>
        <w:t xml:space="preserve"> </w:t>
      </w:r>
      <w:r w:rsidRPr="00743C2C">
        <w:rPr>
          <w:rFonts w:cs="Times New Roman"/>
          <w:b/>
          <w:szCs w:val="24"/>
        </w:rPr>
        <w:t xml:space="preserve">Coarsened exact matching </w:t>
      </w:r>
      <w:r w:rsidR="00404955" w:rsidRPr="00743C2C">
        <w:rPr>
          <w:rFonts w:cs="Times New Roman"/>
          <w:b/>
          <w:szCs w:val="24"/>
        </w:rPr>
        <w:t xml:space="preserve">(CEM) </w:t>
      </w:r>
      <w:r w:rsidRPr="00743C2C">
        <w:rPr>
          <w:rFonts w:cs="Times New Roman"/>
          <w:b/>
          <w:szCs w:val="24"/>
        </w:rPr>
        <w:t>algorithm</w:t>
      </w:r>
      <w:r w:rsidR="00404955" w:rsidRPr="00743C2C">
        <w:rPr>
          <w:rFonts w:cs="Times New Roman"/>
          <w:b/>
          <w:szCs w:val="24"/>
        </w:rPr>
        <w:t xml:space="preserve"> and stata syntax</w:t>
      </w:r>
    </w:p>
    <w:p w:rsidR="00404955" w:rsidRPr="00743C2C" w:rsidRDefault="00404955" w:rsidP="00ED3BA3">
      <w:pPr>
        <w:pStyle w:val="NoSpacing"/>
        <w:jc w:val="both"/>
        <w:rPr>
          <w:rFonts w:cs="Times New Roman"/>
          <w:b/>
          <w:szCs w:val="24"/>
        </w:rPr>
      </w:pPr>
    </w:p>
    <w:p w:rsidR="00404955" w:rsidRPr="00743C2C" w:rsidRDefault="00404955" w:rsidP="00ED3BA3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43C2C">
        <w:rPr>
          <w:rFonts w:ascii="Times New Roman" w:eastAsia="Times New Roman" w:hAnsi="Times New Roman" w:cs="Times New Roman"/>
          <w:b/>
          <w:sz w:val="24"/>
          <w:szCs w:val="24"/>
        </w:rPr>
        <w:t>CEM algorithm</w:t>
      </w:r>
    </w:p>
    <w:p w:rsidR="00ED3BA3" w:rsidRPr="00743C2C" w:rsidRDefault="00ED3BA3" w:rsidP="00ED3BA3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43C2C">
        <w:rPr>
          <w:rFonts w:ascii="Times New Roman" w:eastAsia="Times New Roman" w:hAnsi="Times New Roman" w:cs="Times New Roman"/>
          <w:sz w:val="24"/>
          <w:szCs w:val="24"/>
        </w:rPr>
        <w:t>Step 1: To match members across the control and intervention groups, a representational set of properties were chosen to identify the different archetypes of study participants.</w:t>
      </w:r>
    </w:p>
    <w:p w:rsidR="00ED3BA3" w:rsidRPr="00743C2C" w:rsidRDefault="00ED3BA3" w:rsidP="00ED3BA3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43C2C">
        <w:rPr>
          <w:rFonts w:ascii="Times New Roman" w:eastAsia="Times New Roman" w:hAnsi="Times New Roman" w:cs="Times New Roman"/>
          <w:sz w:val="24"/>
          <w:szCs w:val="24"/>
        </w:rPr>
        <w:t>Step 2: The CEM algorithm was then designed in such a way that members in the control and intervention groups fall into comparable archetypes (bin signatures)</w:t>
      </w:r>
    </w:p>
    <w:p w:rsidR="00ED3BA3" w:rsidRPr="00743C2C" w:rsidRDefault="00ED3BA3" w:rsidP="00ED3BA3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43C2C">
        <w:rPr>
          <w:rFonts w:ascii="Times New Roman" w:eastAsia="Times New Roman" w:hAnsi="Times New Roman" w:cs="Times New Roman"/>
          <w:sz w:val="24"/>
          <w:szCs w:val="24"/>
        </w:rPr>
        <w:t xml:space="preserve">Step 3: Every member of the target population was represented by properties coarsened to discrete values using a coarsening or binning strategy. Thus, each individual is given a “BIN Signature” that was used to exactly match other members </w:t>
      </w:r>
      <w:r w:rsidR="00575975" w:rsidRPr="00743C2C">
        <w:rPr>
          <w:rFonts w:ascii="Times New Roman" w:eastAsia="Times New Roman" w:hAnsi="Times New Roman" w:cs="Times New Roman"/>
          <w:sz w:val="24"/>
          <w:szCs w:val="24"/>
        </w:rPr>
        <w:t xml:space="preserve">with the same “BIN Signature”. </w:t>
      </w:r>
      <w:r w:rsidRPr="00743C2C">
        <w:rPr>
          <w:rFonts w:ascii="Times New Roman" w:eastAsia="Times New Roman" w:hAnsi="Times New Roman" w:cs="Times New Roman"/>
          <w:sz w:val="24"/>
          <w:szCs w:val="24"/>
        </w:rPr>
        <w:t>The BIN signature development was based on the following variables:</w:t>
      </w:r>
      <w:r w:rsidRPr="00743C2C">
        <w:rPr>
          <w:rFonts w:ascii="Times New Roman" w:hAnsi="Times New Roman" w:cs="Times New Roman"/>
          <w:sz w:val="24"/>
          <w:szCs w:val="24"/>
        </w:rPr>
        <w:t xml:space="preserve"> survey year, region, religion, ethnicity, maternal education, birth order, national health insurance status, multiple births, skilled delivery, polygamous home, antenatal care visits, urban or rural residence and type of delivery.</w:t>
      </w:r>
    </w:p>
    <w:p w:rsidR="00ED3BA3" w:rsidRPr="00743C2C" w:rsidRDefault="00ED3BA3" w:rsidP="00ED3BA3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43C2C">
        <w:rPr>
          <w:rFonts w:ascii="Times New Roman" w:eastAsia="Times New Roman" w:hAnsi="Times New Roman" w:cs="Times New Roman"/>
          <w:sz w:val="24"/>
          <w:szCs w:val="24"/>
        </w:rPr>
        <w:t>Step 4: With every member having a BIN Signature, each member in the control group is matched to other members of the intervention group with that same BIN Signature.</w:t>
      </w:r>
    </w:p>
    <w:p w:rsidR="00ED3BA3" w:rsidRPr="00743C2C" w:rsidRDefault="00ED3BA3" w:rsidP="00ED3BA3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43C2C">
        <w:rPr>
          <w:rFonts w:ascii="Times New Roman" w:eastAsia="Times New Roman" w:hAnsi="Times New Roman" w:cs="Times New Roman"/>
          <w:sz w:val="24"/>
          <w:szCs w:val="24"/>
        </w:rPr>
        <w:t>Step 5: The algorithm takes the difference of the outcome measure between the matched control and the corresponding intervention individual.</w:t>
      </w:r>
    </w:p>
    <w:p w:rsidR="00ED3BA3" w:rsidRPr="00743C2C" w:rsidRDefault="00ED3BA3" w:rsidP="00ED3BA3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43C2C">
        <w:rPr>
          <w:rFonts w:ascii="Times New Roman" w:eastAsia="Times New Roman" w:hAnsi="Times New Roman" w:cs="Times New Roman"/>
          <w:sz w:val="24"/>
          <w:szCs w:val="24"/>
        </w:rPr>
        <w:t>Step 6: Finally, the individual level impact is averaged across the entire sample.</w:t>
      </w:r>
    </w:p>
    <w:p w:rsidR="00723297" w:rsidRPr="00743C2C" w:rsidRDefault="00723297" w:rsidP="00ED3BA3">
      <w:pPr>
        <w:pStyle w:val="NoSpacing"/>
        <w:jc w:val="both"/>
        <w:rPr>
          <w:rFonts w:cs="Times New Roman"/>
          <w:b/>
          <w:szCs w:val="24"/>
        </w:rPr>
      </w:pPr>
    </w:p>
    <w:p w:rsidR="00ED3BA3" w:rsidRPr="00743C2C" w:rsidRDefault="00ED3BA3" w:rsidP="00ED3BA3">
      <w:pPr>
        <w:pStyle w:val="NoSpacing"/>
        <w:jc w:val="both"/>
        <w:rPr>
          <w:rFonts w:cs="Times New Roman"/>
          <w:b/>
          <w:szCs w:val="24"/>
        </w:rPr>
      </w:pPr>
      <w:r w:rsidRPr="00743C2C">
        <w:rPr>
          <w:rFonts w:cs="Times New Roman"/>
          <w:b/>
          <w:szCs w:val="24"/>
        </w:rPr>
        <w:t xml:space="preserve">Stata syntax </w:t>
      </w:r>
    </w:p>
    <w:p w:rsidR="00ED3BA3" w:rsidRPr="00743C2C" w:rsidRDefault="00ED3BA3" w:rsidP="00ED3BA3">
      <w:pPr>
        <w:pStyle w:val="NoSpacing"/>
        <w:jc w:val="both"/>
        <w:rPr>
          <w:rFonts w:cs="Times New Roman"/>
          <w:szCs w:val="24"/>
        </w:rPr>
      </w:pPr>
    </w:p>
    <w:p w:rsidR="00ED3BA3" w:rsidRPr="00743C2C" w:rsidRDefault="00ED3BA3" w:rsidP="00ED3BA3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set more off</w:t>
      </w:r>
    </w:p>
    <w:p w:rsidR="00ED3BA3" w:rsidRPr="00743C2C" w:rsidRDefault="00ED3BA3" w:rsidP="00ED3BA3">
      <w:pPr>
        <w:pStyle w:val="NoSpacing"/>
        <w:jc w:val="both"/>
        <w:rPr>
          <w:rFonts w:cs="Times New Roman"/>
          <w:szCs w:val="24"/>
        </w:rPr>
      </w:pPr>
    </w:p>
    <w:p w:rsidR="00ED3BA3" w:rsidRPr="00743C2C" w:rsidRDefault="00ED3BA3" w:rsidP="00ED3BA3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lookfor _merge</w:t>
      </w:r>
    </w:p>
    <w:p w:rsidR="00ED3BA3" w:rsidRPr="00743C2C" w:rsidRDefault="00ED3BA3" w:rsidP="00ED3BA3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ta _merge</w:t>
      </w:r>
    </w:p>
    <w:p w:rsidR="00ED3BA3" w:rsidRPr="00743C2C" w:rsidRDefault="00ED3BA3" w:rsidP="00ED3BA3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ta _merge, nol</w:t>
      </w:r>
    </w:p>
    <w:p w:rsidR="00ED3BA3" w:rsidRPr="00743C2C" w:rsidRDefault="00ED3BA3" w:rsidP="00ED3BA3">
      <w:pPr>
        <w:pStyle w:val="NoSpacing"/>
        <w:jc w:val="both"/>
        <w:rPr>
          <w:rFonts w:cs="Times New Roman"/>
          <w:szCs w:val="24"/>
        </w:rPr>
      </w:pPr>
    </w:p>
    <w:p w:rsidR="00ED3BA3" w:rsidRPr="00743C2C" w:rsidRDefault="00ED3BA3" w:rsidP="00ED3BA3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gen new_weight=.</w:t>
      </w:r>
    </w:p>
    <w:p w:rsidR="00ED3BA3" w:rsidRPr="00743C2C" w:rsidRDefault="00ED3BA3" w:rsidP="00ED3BA3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replace new_weight=wgt*83583/4916 if v007==2008</w:t>
      </w:r>
    </w:p>
    <w:p w:rsidR="00ED3BA3" w:rsidRPr="00743C2C" w:rsidRDefault="00ED3BA3" w:rsidP="00ED3BA3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replace new_weight=wgt*102211/9396 if v007==2014</w:t>
      </w:r>
    </w:p>
    <w:p w:rsidR="00ED3BA3" w:rsidRPr="00743C2C" w:rsidRDefault="00ED3BA3" w:rsidP="00ED3BA3">
      <w:pPr>
        <w:pStyle w:val="NoSpacing"/>
        <w:jc w:val="both"/>
        <w:rPr>
          <w:rFonts w:cs="Times New Roman"/>
          <w:szCs w:val="24"/>
        </w:rPr>
      </w:pPr>
    </w:p>
    <w:p w:rsidR="00ED3BA3" w:rsidRPr="00743C2C" w:rsidRDefault="00ED3BA3" w:rsidP="00ED3BA3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svyset [pw=new_weight], psu(v021) strata(v022)</w:t>
      </w:r>
    </w:p>
    <w:p w:rsidR="00ED3BA3" w:rsidRPr="00743C2C" w:rsidRDefault="00ED3BA3" w:rsidP="00ED3BA3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ta region /*n=8876*/</w:t>
      </w:r>
    </w:p>
    <w:p w:rsidR="00ED3BA3" w:rsidRPr="00743C2C" w:rsidRDefault="00ED3BA3" w:rsidP="00ED3BA3">
      <w:pPr>
        <w:pStyle w:val="NoSpacing"/>
        <w:jc w:val="both"/>
        <w:rPr>
          <w:rFonts w:cs="Times New Roman"/>
          <w:szCs w:val="24"/>
        </w:rPr>
      </w:pPr>
    </w:p>
    <w:p w:rsidR="00ED3BA3" w:rsidRPr="00743C2C" w:rsidRDefault="008662C5" w:rsidP="00ED3BA3">
      <w:pPr>
        <w:pStyle w:val="NoSpacing"/>
        <w:jc w:val="both"/>
        <w:rPr>
          <w:rFonts w:cs="Times New Roman"/>
          <w:b/>
          <w:szCs w:val="24"/>
        </w:rPr>
      </w:pPr>
      <w:r w:rsidRPr="00743C2C">
        <w:rPr>
          <w:rFonts w:cs="Times New Roman"/>
          <w:b/>
          <w:szCs w:val="24"/>
        </w:rPr>
        <w:t>*</w:t>
      </w:r>
      <w:r w:rsidR="00ED3BA3" w:rsidRPr="00743C2C">
        <w:rPr>
          <w:rFonts w:cs="Times New Roman"/>
          <w:b/>
          <w:szCs w:val="24"/>
        </w:rPr>
        <w:t>EXCLUSION CRITERIA</w:t>
      </w:r>
    </w:p>
    <w:p w:rsidR="00ED3BA3" w:rsidRPr="00743C2C" w:rsidRDefault="00ED3BA3" w:rsidP="00ED3BA3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ta midx</w:t>
      </w:r>
    </w:p>
    <w:p w:rsidR="00ED3BA3" w:rsidRPr="00743C2C" w:rsidRDefault="00ED3BA3" w:rsidP="00ED3BA3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tab  midx, m</w:t>
      </w:r>
    </w:p>
    <w:p w:rsidR="00ED3BA3" w:rsidRPr="00743C2C" w:rsidRDefault="00ED3BA3" w:rsidP="00ED3BA3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drop if midx&gt;1 /*restriction to last births*/</w:t>
      </w:r>
    </w:p>
    <w:p w:rsidR="00ED3BA3" w:rsidRPr="00743C2C" w:rsidRDefault="00ED3BA3" w:rsidP="00ED3BA3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drop if v116==97 /*restricted analysis to usual residence*/</w:t>
      </w:r>
    </w:p>
    <w:p w:rsidR="00ED3BA3" w:rsidRPr="00743C2C" w:rsidRDefault="00ED3BA3" w:rsidP="00ED3BA3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drop if v137==0 /*restricted to households with children under-five years*/</w:t>
      </w:r>
    </w:p>
    <w:p w:rsidR="00ED3BA3" w:rsidRPr="00743C2C" w:rsidRDefault="00ED3BA3" w:rsidP="00ED3BA3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ta region /*n=6098*/</w:t>
      </w:r>
    </w:p>
    <w:p w:rsidR="00B34D04" w:rsidRPr="00743C2C" w:rsidRDefault="00B34D04" w:rsidP="00B34D04">
      <w:pPr>
        <w:pStyle w:val="NoSpacing"/>
        <w:jc w:val="both"/>
        <w:rPr>
          <w:rFonts w:cs="Times New Roman"/>
          <w:b/>
          <w:szCs w:val="24"/>
        </w:rPr>
      </w:pPr>
      <w:r w:rsidRPr="00743C2C">
        <w:rPr>
          <w:rFonts w:cs="Times New Roman"/>
          <w:b/>
          <w:szCs w:val="24"/>
        </w:rPr>
        <w:lastRenderedPageBreak/>
        <w:t>Multiple imputation model</w:t>
      </w:r>
    </w:p>
    <w:p w:rsidR="00B34D04" w:rsidRPr="00743C2C" w:rsidRDefault="00B34D04" w:rsidP="00B34D04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set mlong</w:t>
      </w:r>
    </w:p>
    <w:p w:rsidR="00B34D04" w:rsidRPr="00743C2C" w:rsidRDefault="00B34D04" w:rsidP="00B34D04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mi misstable summarize cowives birthinter childweigt delity NHIStatus workingcg </w:t>
      </w:r>
    </w:p>
    <w:p w:rsidR="00B34D04" w:rsidRPr="00743C2C" w:rsidRDefault="00B34D04" w:rsidP="00B34D04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mi register imputed    cowives birthinter childweigt delity NHIStatus workingcg </w:t>
      </w:r>
    </w:p>
    <w:p w:rsidR="00B34D04" w:rsidRPr="00743C2C" w:rsidRDefault="00B34D04" w:rsidP="00B34D04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impute chained  ///</w:t>
      </w:r>
    </w:p>
    <w:p w:rsidR="00B34D04" w:rsidRPr="00743C2C" w:rsidRDefault="00B34D04" w:rsidP="00B34D04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(logit, aug) cowives  ///    </w:t>
      </w:r>
    </w:p>
    <w:p w:rsidR="00B34D04" w:rsidRPr="00743C2C" w:rsidRDefault="00B34D04" w:rsidP="00B34D04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(logit, aug) birthinter  /// </w:t>
      </w:r>
    </w:p>
    <w:p w:rsidR="00B34D04" w:rsidRPr="00743C2C" w:rsidRDefault="00B34D04" w:rsidP="00B34D04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(logit, aug) childweigt  /// </w:t>
      </w:r>
    </w:p>
    <w:p w:rsidR="00B34D04" w:rsidRPr="00743C2C" w:rsidRDefault="00B34D04" w:rsidP="00B34D04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(logit, aug) delity  /// </w:t>
      </w:r>
    </w:p>
    <w:p w:rsidR="00B34D04" w:rsidRPr="00743C2C" w:rsidRDefault="00B34D04" w:rsidP="00B34D04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(logit, aug) NHIStatus  /// </w:t>
      </w:r>
    </w:p>
    <w:p w:rsidR="00B34D04" w:rsidRPr="00743C2C" w:rsidRDefault="00B34D04" w:rsidP="00B34D04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(logit, aug) workingcg  /// </w:t>
      </w:r>
    </w:p>
    <w:p w:rsidR="00B34D04" w:rsidRPr="00743C2C" w:rsidRDefault="00B34D04" w:rsidP="00B34D04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=died sex  birthorder timevtCAT materage3 matereduc ///</w:t>
      </w:r>
    </w:p>
    <w:p w:rsidR="00B34D04" w:rsidRPr="00743C2C" w:rsidRDefault="00B34D04" w:rsidP="00B34D04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aritstatus2 contracept hhmem hhchu5 sexhhd regioncem ruralurban wealth ///</w:t>
      </w:r>
    </w:p>
    <w:p w:rsidR="00B34D04" w:rsidRPr="00743C2C" w:rsidRDefault="00B34D04" w:rsidP="00B34D04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ttprotect improsani ITNIRS skideli postnatal ANCVISITS  ///</w:t>
      </w:r>
    </w:p>
    <w:p w:rsidR="00B34D04" w:rsidRPr="00743C2C" w:rsidRDefault="00B34D04" w:rsidP="00B34D04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surveyyear IPTp hygincdis religion2 ethnicity  ///</w:t>
      </w:r>
    </w:p>
    <w:p w:rsidR="00B34D04" w:rsidRPr="00743C2C" w:rsidRDefault="00B34D04" w:rsidP="00B34D04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imprdrkgwat irondays  multibirth earlybreastfd watercont  ///</w:t>
      </w:r>
    </w:p>
    <w:p w:rsidR="00B34D04" w:rsidRPr="00743C2C" w:rsidRDefault="00B34D04" w:rsidP="00B34D04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[pw=new_weight], add(20) rseed(200)</w:t>
      </w:r>
      <w:r w:rsidRPr="00743C2C">
        <w:rPr>
          <w:rFonts w:cs="Times New Roman"/>
          <w:szCs w:val="24"/>
        </w:rPr>
        <w:tab/>
      </w:r>
      <w:r w:rsidRPr="00743C2C">
        <w:rPr>
          <w:rFonts w:cs="Times New Roman"/>
          <w:szCs w:val="24"/>
        </w:rPr>
        <w:tab/>
      </w:r>
      <w:r w:rsidRPr="00743C2C">
        <w:rPr>
          <w:rFonts w:cs="Times New Roman"/>
          <w:szCs w:val="24"/>
        </w:rPr>
        <w:tab/>
      </w:r>
      <w:r w:rsidRPr="00743C2C">
        <w:rPr>
          <w:rFonts w:cs="Times New Roman"/>
          <w:szCs w:val="24"/>
        </w:rPr>
        <w:tab/>
      </w:r>
      <w:r w:rsidRPr="00743C2C">
        <w:rPr>
          <w:rFonts w:cs="Times New Roman"/>
          <w:szCs w:val="24"/>
        </w:rPr>
        <w:tab/>
      </w:r>
      <w:r w:rsidRPr="00743C2C">
        <w:rPr>
          <w:rFonts w:cs="Times New Roman"/>
          <w:szCs w:val="24"/>
        </w:rPr>
        <w:tab/>
      </w:r>
      <w:r w:rsidRPr="00743C2C">
        <w:rPr>
          <w:rFonts w:cs="Times New Roman"/>
          <w:szCs w:val="24"/>
        </w:rPr>
        <w:tab/>
      </w:r>
      <w:r w:rsidRPr="00743C2C">
        <w:rPr>
          <w:rFonts w:cs="Times New Roman"/>
          <w:szCs w:val="24"/>
        </w:rPr>
        <w:tab/>
      </w:r>
    </w:p>
    <w:p w:rsidR="00B34D04" w:rsidRPr="00743C2C" w:rsidRDefault="00B34D04" w:rsidP="00B34D04">
      <w:pPr>
        <w:rPr>
          <w:rFonts w:ascii="Times New Roman" w:hAnsi="Times New Roman" w:cs="Times New Roman"/>
          <w:sz w:val="24"/>
          <w:szCs w:val="24"/>
        </w:rPr>
      </w:pPr>
    </w:p>
    <w:p w:rsidR="00B34D04" w:rsidRPr="00743C2C" w:rsidRDefault="00B34D04" w:rsidP="00B34D04">
      <w:pPr>
        <w:rPr>
          <w:rFonts w:ascii="Times New Roman" w:hAnsi="Times New Roman" w:cs="Times New Roman"/>
          <w:sz w:val="24"/>
          <w:szCs w:val="24"/>
        </w:rPr>
      </w:pPr>
      <w:r w:rsidRPr="00743C2C">
        <w:rPr>
          <w:rFonts w:ascii="Times New Roman" w:hAnsi="Times New Roman" w:cs="Times New Roman"/>
          <w:sz w:val="24"/>
          <w:szCs w:val="24"/>
        </w:rPr>
        <w:t>*LOGISTIC</w:t>
      </w:r>
    </w:p>
    <w:p w:rsidR="00B34D04" w:rsidRPr="00743C2C" w:rsidRDefault="00B34D04" w:rsidP="00B34D04">
      <w:pPr>
        <w:rPr>
          <w:rFonts w:ascii="Times New Roman" w:hAnsi="Times New Roman" w:cs="Times New Roman"/>
          <w:sz w:val="24"/>
          <w:szCs w:val="24"/>
        </w:rPr>
      </w:pPr>
      <w:r w:rsidRPr="00743C2C">
        <w:rPr>
          <w:rFonts w:ascii="Times New Roman" w:hAnsi="Times New Roman" w:cs="Times New Roman"/>
          <w:sz w:val="24"/>
          <w:szCs w:val="24"/>
        </w:rPr>
        <w:t>mi estimate, esampvaryok or: svy:logistic died ///</w:t>
      </w:r>
    </w:p>
    <w:p w:rsidR="00B34D04" w:rsidRPr="00743C2C" w:rsidRDefault="00B34D04" w:rsidP="00B34D04">
      <w:pPr>
        <w:rPr>
          <w:rFonts w:ascii="Times New Roman" w:hAnsi="Times New Roman" w:cs="Times New Roman"/>
          <w:sz w:val="24"/>
          <w:szCs w:val="24"/>
        </w:rPr>
      </w:pPr>
      <w:r w:rsidRPr="00743C2C">
        <w:rPr>
          <w:rFonts w:ascii="Times New Roman" w:hAnsi="Times New Roman" w:cs="Times New Roman"/>
          <w:sz w:val="24"/>
          <w:szCs w:val="24"/>
        </w:rPr>
        <w:t>surveyyear sex childweigt i.birthinter birthorder ///</w:t>
      </w:r>
    </w:p>
    <w:p w:rsidR="00B34D04" w:rsidRPr="00743C2C" w:rsidRDefault="00B34D04" w:rsidP="00B34D04">
      <w:pPr>
        <w:rPr>
          <w:rFonts w:ascii="Times New Roman" w:hAnsi="Times New Roman" w:cs="Times New Roman"/>
          <w:sz w:val="24"/>
          <w:szCs w:val="24"/>
        </w:rPr>
      </w:pPr>
      <w:r w:rsidRPr="00743C2C">
        <w:rPr>
          <w:rFonts w:ascii="Times New Roman" w:hAnsi="Times New Roman" w:cs="Times New Roman"/>
          <w:sz w:val="24"/>
          <w:szCs w:val="24"/>
        </w:rPr>
        <w:t>multibirth i.timevtCAT materage3 i.matereduc i.maritstatus2 hhmem ///</w:t>
      </w:r>
    </w:p>
    <w:p w:rsidR="00B34D04" w:rsidRPr="00743C2C" w:rsidRDefault="00B34D04" w:rsidP="00B34D04">
      <w:pPr>
        <w:rPr>
          <w:rFonts w:ascii="Times New Roman" w:hAnsi="Times New Roman" w:cs="Times New Roman"/>
          <w:sz w:val="24"/>
          <w:szCs w:val="24"/>
        </w:rPr>
      </w:pPr>
      <w:r w:rsidRPr="00743C2C">
        <w:rPr>
          <w:rFonts w:ascii="Times New Roman" w:hAnsi="Times New Roman" w:cs="Times New Roman"/>
          <w:sz w:val="24"/>
          <w:szCs w:val="24"/>
        </w:rPr>
        <w:t>i.regioncem ruralurban i.wealth workingcg delity i.religion2 i.ethnicity ///</w:t>
      </w:r>
    </w:p>
    <w:p w:rsidR="00B34D04" w:rsidRPr="00743C2C" w:rsidRDefault="00B34D04" w:rsidP="00B34D04">
      <w:pPr>
        <w:rPr>
          <w:rFonts w:ascii="Times New Roman" w:hAnsi="Times New Roman" w:cs="Times New Roman"/>
          <w:sz w:val="24"/>
          <w:szCs w:val="24"/>
        </w:rPr>
      </w:pPr>
      <w:r w:rsidRPr="00743C2C">
        <w:rPr>
          <w:rFonts w:ascii="Times New Roman" w:hAnsi="Times New Roman" w:cs="Times New Roman"/>
          <w:sz w:val="24"/>
          <w:szCs w:val="24"/>
        </w:rPr>
        <w:t xml:space="preserve">cowives IPTp  irondays </w:t>
      </w:r>
      <w:r w:rsidR="00671392" w:rsidRPr="00743C2C">
        <w:rPr>
          <w:rFonts w:ascii="Times New Roman" w:hAnsi="Times New Roman" w:cs="Times New Roman"/>
          <w:sz w:val="24"/>
          <w:szCs w:val="24"/>
        </w:rPr>
        <w:t xml:space="preserve">ttprotect </w:t>
      </w:r>
      <w:r w:rsidRPr="00743C2C">
        <w:rPr>
          <w:rFonts w:ascii="Times New Roman" w:hAnsi="Times New Roman" w:cs="Times New Roman"/>
          <w:sz w:val="24"/>
          <w:szCs w:val="24"/>
        </w:rPr>
        <w:t xml:space="preserve"> ///</w:t>
      </w:r>
    </w:p>
    <w:p w:rsidR="00B34D04" w:rsidRPr="00743C2C" w:rsidRDefault="00B34D04" w:rsidP="00B34D04">
      <w:pPr>
        <w:rPr>
          <w:rFonts w:ascii="Times New Roman" w:hAnsi="Times New Roman" w:cs="Times New Roman"/>
          <w:sz w:val="24"/>
          <w:szCs w:val="24"/>
        </w:rPr>
      </w:pPr>
      <w:r w:rsidRPr="00743C2C">
        <w:rPr>
          <w:rFonts w:ascii="Times New Roman" w:hAnsi="Times New Roman" w:cs="Times New Roman"/>
          <w:sz w:val="24"/>
          <w:szCs w:val="24"/>
        </w:rPr>
        <w:t>skideli earlybreastfd postnatal ANCVISITS improsani ITNIRS imprdrkgwat hygincdis ///</w:t>
      </w:r>
    </w:p>
    <w:p w:rsidR="00B34D04" w:rsidRPr="00743C2C" w:rsidRDefault="00B34D04" w:rsidP="00B34D04">
      <w:pPr>
        <w:rPr>
          <w:rFonts w:ascii="Times New Roman" w:hAnsi="Times New Roman" w:cs="Times New Roman"/>
          <w:sz w:val="24"/>
          <w:szCs w:val="24"/>
        </w:rPr>
      </w:pPr>
      <w:r w:rsidRPr="00743C2C">
        <w:rPr>
          <w:rFonts w:ascii="Times New Roman" w:hAnsi="Times New Roman" w:cs="Times New Roman"/>
          <w:sz w:val="24"/>
          <w:szCs w:val="24"/>
        </w:rPr>
        <w:t>watercont contracept NHIS hhchu5</w:t>
      </w:r>
    </w:p>
    <w:p w:rsidR="00B34D04" w:rsidRPr="00743C2C" w:rsidRDefault="00B34D04" w:rsidP="00ED3BA3">
      <w:pPr>
        <w:pStyle w:val="NoSpacing"/>
        <w:jc w:val="both"/>
        <w:rPr>
          <w:rFonts w:cs="Times New Roman"/>
          <w:b/>
          <w:szCs w:val="24"/>
        </w:rPr>
      </w:pPr>
    </w:p>
    <w:p w:rsidR="00ED3BA3" w:rsidRPr="00743C2C" w:rsidRDefault="00ED3BA3" w:rsidP="00ED3BA3">
      <w:pPr>
        <w:pStyle w:val="NoSpacing"/>
        <w:jc w:val="both"/>
        <w:rPr>
          <w:rFonts w:cs="Times New Roman"/>
          <w:b/>
          <w:szCs w:val="24"/>
        </w:rPr>
      </w:pPr>
      <w:r w:rsidRPr="00743C2C">
        <w:rPr>
          <w:rFonts w:cs="Times New Roman"/>
          <w:b/>
          <w:szCs w:val="24"/>
        </w:rPr>
        <w:t>*CEM analysis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*CEM analysis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*Tetanus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imb surveyyear wealth ruralurban matereduc NHIStatus ANCVISITS ,tr(ttprotect)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cem surveyyear(#0) wealth(#0) matereduc(#0) ruralurban(#0)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NHIStatus(#0) ANCVISITS(#0) ,tr(ttprotect) 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drop if cem_match==0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gen newcemw=new_weight*cem_weights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estimate, esampvaryok or:svy:logistic died ttprotect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estimate, esampvaryok or:svy:logistic died ttprotect sex childweigt i.birthinter birthorder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ultibirth i.timevtCAT materage3 i.matereduc i.maritstatus2 contracept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lastRenderedPageBreak/>
        <w:t>i.regioncem ruralurban i.wealth improsani ITNIRS skideli postnatal ANCVISITS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/*ttprotect*/ IPTp irondays surveyyear imprdrkgwat hygincdis delity i.religion2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i.ethnicity cowives hhmem workingcg earlybreastfd watercont NHIStatus hhchu5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*IRON INTAKE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imb surveyyear regioncem wealth birthinter ANCVISITS,tr(irondays)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L=0.36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cem surveyyear(#0) regioncem(#0) wealth(#0)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birthinter(#0) ANCVISITS(#0) ,tr(irondays) misets(20) sh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drop if cem_match==0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gen newcemw=new_weight*cem_weights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svyset [iweight=newcemw], psu(v021) strata(v022)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mi estimate, esampvaryok or:svy:logistic died irondays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estimate, esampvaryok or:svy:logistic died irondays sex /*childweigt*/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i.birthinter birthorder multibirth i.timevtCAT i.materage3 i.matereduc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i.maritstatus2 contracept i.regioncem ruralurban i.wealth improsani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ITNIRS skideli postnatal ANCVISITS ttprotect IPTp surveyyear imprdrkgwat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hygincdis delity i.religion2 i.ethnicity cowives hhmem workingcg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earlybreastfd watercont NHIStatus hhchu5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*iptp DE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imb surveyyear regioncem wealth matereduc NHIStatus ANCVISITS ,tr(IPTp)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cem surveyyear(#0) regioncem(#0) wealth(#0)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matereduc(#0)NHIStatus(#0) ANCVISITS(#0),tr(IPTp) sh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drop if cem_match==0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gen newcemw=new_weight*cem_weights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svyset [iweight=newcemw], psu(v021) strata(v022)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mi estimate, esampvaryok or:svy:logistic died IPTp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estimate, esampvaryok or:svy:logistic died IPTp sex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/*childweigt*/ i.birthinter birthorder multibirth i.timevtCAT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aterage3 i.matereduc i.maritstatus2 contracept i.regioncem ruralurban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i.wealth improsani ITNIRS  skideli postnatal ANCVISITS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ttprotect /*IPTp*/ irondays surveyyear imprdrkgwat hygincdis delity i.religion2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i.ethnicity cowives hhmem workingcg earlybreastfd watercont NHIStatus hhchu5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*SKILL DE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imb surveyyear regioncem birthorder NHIStatus ANCVISITS multibirth,tr(skideli)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cem surveyyear(#0) regioncem(#0) birthorder(#0) NHIStatus(#0) ANCVISITS(#0)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multibirth(#0),tr(skideli) sh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drop if cem_match==0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gen newcemw=new_weight*cem_weights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svyset [iweight=newcemw], psu(v021) strata(v022)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lastRenderedPageBreak/>
        <w:t xml:space="preserve">mi estimate,or:svy:logistic died skideli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estimate, esampvaryok or:svy:logistic died skideli sex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childweigt i.birthinter birthorder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ultibirth i.timevtCAT materage3 i.matereduc i.maritstatus2 contracept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i.regioncem ruralurban i.wealth improsani ITNIRS /*skideli*/ postnatal ANCVISITS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ttprotect IPTp irondays surveyyear imprdrkgwat hygincdis delity i.religion2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i.ethnicity cowives hhmem workingcg earlybreastfd watercont NHIStatus hhchu5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*Earlybreastfd: EARLY INITIATION OF BREASTFEEDING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imb surveyyear regioncem delity skideli cowives ANCVISITS ,tr(earlybreastfd)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cem surveyyear(#0) regioncem(#0) delity(#0) skideli(#0)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cowives(#0) ANCVISITS(#0),tr(earlybreastfd) sh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drop if cem_match==0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gen newcemw=new_weight*cem_weights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svyset [iweight=newcemw], psu(v021) strata(v022)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mi estimate, esampvaryok or:svy:logistic died earlybreastfd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estimate, esampvaryok or:svy:logistic died earlybreastfd sex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childweigt i.birthinter birthorder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ultibirth i.timevtCAT materage3 i.matereduc i.maritstatus2 contracept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i.regioncem ruralurban i.wealth improsani ITNIRS skideli postnatal ANCVISITS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ttprotect IPTp irondays surveyyear imprdrkgwat hygincdis delity i.religion2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i.ethnicity cowives hhmem workingcg /*earlybreastfd*/ watercont NHIStatus hhchu5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*ANCVISITS.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imb surveyyear NHIStatus birthinter wealth matereduc ,tr(ANCVISITS)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cem surveyyear(#0) NHIStatus(#0) birthinter(#0) wealth(#0) 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atereduc(#0) ,tr(ANCVISITS) misets(20) sh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drop if cem_match==0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gen newcemw=new_weight*cem_weights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svyset [iweight=newcemw], psu(v021) strata(v022)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estimate, esampvaryok or:svy:logistic died ANCVISITS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estimate,esampvaryok or:svy:logistic died ANCVISITS sex childweigt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i.birthinter birthorder multibirth i.timevtCAT materage3 i.matereduc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i.maritstatus2 contracept i.regioncem ruralurban i.wealth improsani ITNIRS 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skideli postnatal /*ANCVISITS*/ ttprotect IPTp irondays surveyyear imprdrkgwat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hygincdis delity i.religion2 i.ethnicity cowives hhmem workingcg earlybreastfd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watercont NHIStatus hhchu5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*CLEANPOST DE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imb surveyyear regioncem religion2 ethnicity ANCVISITS, tr(postnatal)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L=0.41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lastRenderedPageBreak/>
        <w:t>cem surveyyear(#0) regioncem(#0) religion2(#0) 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ethnicity(#0) ANCVISITS(#0) ,tr(postnatal) misets(20) sh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drop if cem_match==0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gen newcemw=new_weight*cem_weights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svyset [iweight=newcemw], psu(v021) strata(v022)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estimate, esampvaryok or:svy:logistic died postnatal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estimate, esampvaryok or:svy:logistic died postnatal sex childweigt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i.birthinter birthorder multibirth i.timevtCAT materage3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i.matereduc i.maritstatus2 contracept i.regioncem ruralurban i.wealth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 improsani ITNIRS skideli /*postnatal*/ ANCVISITS ttprotect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 IPTp irondays surveyyear imprdrkgwat hygincdis delity i.religion2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i.ethnicity cowives hhmem workingcg earlybreastfd watercont NHIStatus hhchu5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 *hygincdis disposal of stool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imb surveyyear regioncem wealth matereduc birthorder ,tr(hygincdis)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cem surveyyear(#0) regioncem(#0) wealth(#0)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matereduc(#0) birthorder(#0) ,tr(hygincdis) misets(20) sh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drop if cem_match==0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gen newcemw=new_weight*cem_weights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svyset [iweight=newcemw], psu(v021) strata(v022)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estimate, esampvaryok or:svy:logistic died hygincdis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estimate,esampvaryok or:svy:logistic died hygincdis sex childweigt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i.birthinter birthorder multibirth i.timevtCAT materage3 i.matereduc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i.maritstatus2 contracept i.regioncem ruralurban i.wealth improsani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ITNIRS  skideli postnatal ANCVISITS ttprotect IPTp irondays surveyyear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imprdrkgwat /*hygincdis*/ delity i.religion2 ///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i.ethnicity cowives hhmem workingcg earlybreastfd watercont NHIStatus hhchu5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ab/>
      </w:r>
      <w:r w:rsidRPr="00743C2C">
        <w:rPr>
          <w:rFonts w:cs="Times New Roman"/>
          <w:szCs w:val="24"/>
        </w:rPr>
        <w:tab/>
      </w:r>
      <w:r w:rsidRPr="00743C2C">
        <w:rPr>
          <w:rFonts w:cs="Times New Roman"/>
          <w:szCs w:val="24"/>
        </w:rPr>
        <w:tab/>
      </w:r>
      <w:r w:rsidRPr="00743C2C">
        <w:rPr>
          <w:rFonts w:cs="Times New Roman"/>
          <w:szCs w:val="24"/>
        </w:rPr>
        <w:tab/>
      </w:r>
    </w:p>
    <w:p w:rsidR="00C21156" w:rsidRPr="00743C2C" w:rsidRDefault="00C21156" w:rsidP="00ED3BA3">
      <w:pPr>
        <w:pStyle w:val="NoSpacing"/>
        <w:jc w:val="both"/>
        <w:rPr>
          <w:rFonts w:cs="Times New Roman"/>
          <w:szCs w:val="24"/>
        </w:rPr>
      </w:pP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test sex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mi test 2.timevtCAT 3.timevtCAT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test childweigt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mi test 2.birthinter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mi test birthorder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test delity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test multibirth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mi test 1.regioncem 2.regioncem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mi test 2.wealth 3.wealth 4.wealth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mi test ruralurban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mi test  1.ethnicity  5.ethnicity 6.ethnicity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mi test 2.religion2 3.religion2 4.religion2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test  materage3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mi test 1.matereduc 2.matereduc 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mi test 1.maritstatus2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mi test cowives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lastRenderedPageBreak/>
        <w:t xml:space="preserve">mi test  hhchu5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mi test  NHIS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*#############################################################################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mi test ANCVISITS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test irondays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mi test 1.irondays33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test IPTp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test ttprotect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test skideli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test earlybreastfd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mi test hygincdisp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mi test ITNIRS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mi test tiwatsor 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mi test watercont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mi test improsani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mi test ITNIRS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test contracept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mi test ANC </w:t>
      </w:r>
    </w:p>
    <w:p w:rsidR="003E312D" w:rsidRPr="00743C2C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 xml:space="preserve">mi test hygincdisp </w:t>
      </w:r>
    </w:p>
    <w:p w:rsidR="003E312D" w:rsidRPr="003E312D" w:rsidRDefault="003E312D" w:rsidP="003E312D">
      <w:pPr>
        <w:pStyle w:val="NoSpacing"/>
        <w:jc w:val="both"/>
        <w:rPr>
          <w:rFonts w:cs="Times New Roman"/>
          <w:szCs w:val="24"/>
        </w:rPr>
      </w:pPr>
      <w:r w:rsidRPr="00743C2C">
        <w:rPr>
          <w:rFonts w:cs="Times New Roman"/>
          <w:szCs w:val="24"/>
        </w:rPr>
        <w:t>mi test postnatal</w:t>
      </w:r>
    </w:p>
    <w:p w:rsidR="003E312D" w:rsidRPr="002A75E4" w:rsidRDefault="003E312D" w:rsidP="00ED3BA3">
      <w:pPr>
        <w:pStyle w:val="NoSpacing"/>
        <w:jc w:val="both"/>
        <w:rPr>
          <w:rFonts w:cs="Times New Roman"/>
          <w:szCs w:val="24"/>
        </w:rPr>
      </w:pPr>
    </w:p>
    <w:sectPr w:rsidR="003E312D" w:rsidRPr="002A75E4" w:rsidSect="00234B62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yNDa0MLI0MTc2trRU0lEKTi0uzszPAykwrQUA/HI5JSwAAAA="/>
  </w:docVars>
  <w:rsids>
    <w:rsidRoot w:val="00ED3BA3"/>
    <w:rsid w:val="000233BA"/>
    <w:rsid w:val="00062693"/>
    <w:rsid w:val="002A75E4"/>
    <w:rsid w:val="002D4CCA"/>
    <w:rsid w:val="00372CB5"/>
    <w:rsid w:val="003E312D"/>
    <w:rsid w:val="00404955"/>
    <w:rsid w:val="004E7BD9"/>
    <w:rsid w:val="004F7739"/>
    <w:rsid w:val="00516366"/>
    <w:rsid w:val="00575975"/>
    <w:rsid w:val="00581BF9"/>
    <w:rsid w:val="00590B9C"/>
    <w:rsid w:val="00632450"/>
    <w:rsid w:val="00671392"/>
    <w:rsid w:val="00723297"/>
    <w:rsid w:val="00743C2C"/>
    <w:rsid w:val="008662C5"/>
    <w:rsid w:val="00897E5D"/>
    <w:rsid w:val="008D35F0"/>
    <w:rsid w:val="0093358A"/>
    <w:rsid w:val="009753E6"/>
    <w:rsid w:val="009B13C9"/>
    <w:rsid w:val="00B34D04"/>
    <w:rsid w:val="00B623D3"/>
    <w:rsid w:val="00B90516"/>
    <w:rsid w:val="00C21156"/>
    <w:rsid w:val="00C569C6"/>
    <w:rsid w:val="00D5435F"/>
    <w:rsid w:val="00D73CFD"/>
    <w:rsid w:val="00D928FF"/>
    <w:rsid w:val="00ED3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88968B-3A0E-42CE-8EE2-8A447DF9E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BA3"/>
    <w:pPr>
      <w:spacing w:after="200" w:line="276" w:lineRule="auto"/>
    </w:pPr>
    <w:rPr>
      <w:rFonts w:ascii="MS Gothic" w:eastAsia="MS Gothic" w:hAnsi="MS Gothic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D3BA3"/>
    <w:pPr>
      <w:spacing w:after="0" w:line="240" w:lineRule="auto"/>
    </w:pPr>
    <w:rPr>
      <w:rFonts w:ascii="Times New Roman" w:eastAsia="MS Gothic" w:hAnsi="Times New Roman" w:cs="Calibri"/>
      <w:sz w:val="24"/>
      <w:lang w:val="en-GB"/>
    </w:rPr>
  </w:style>
  <w:style w:type="character" w:customStyle="1" w:styleId="NoSpacingChar">
    <w:name w:val="No Spacing Char"/>
    <w:link w:val="NoSpacing"/>
    <w:uiPriority w:val="1"/>
    <w:rsid w:val="00ED3BA3"/>
    <w:rPr>
      <w:rFonts w:ascii="Times New Roman" w:eastAsia="MS Gothic" w:hAnsi="Times New Roman" w:cs="Calibri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15</Words>
  <Characters>864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cp:lastPrinted>2021-01-20T19:06:00Z</cp:lastPrinted>
  <dcterms:created xsi:type="dcterms:W3CDTF">2021-09-04T00:46:00Z</dcterms:created>
  <dcterms:modified xsi:type="dcterms:W3CDTF">2021-09-04T00:46:00Z</dcterms:modified>
</cp:coreProperties>
</file>